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EFEC3" w14:textId="2F57AAFF" w:rsidR="00BC6374" w:rsidRDefault="00750C4B" w:rsidP="00BC63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</w:t>
      </w:r>
      <w:r w:rsidR="00BC6374">
        <w:rPr>
          <w:rFonts w:ascii="Times New Roman" w:hAnsi="Times New Roman" w:cs="Times New Roman"/>
          <w:sz w:val="24"/>
          <w:szCs w:val="24"/>
        </w:rPr>
        <w:t xml:space="preserve"> </w:t>
      </w:r>
      <w:r w:rsidR="00342C29">
        <w:rPr>
          <w:rFonts w:ascii="Times New Roman" w:hAnsi="Times New Roman" w:cs="Times New Roman"/>
          <w:sz w:val="24"/>
          <w:szCs w:val="24"/>
        </w:rPr>
        <w:t>2</w:t>
      </w:r>
      <w:r w:rsidR="00BC6374">
        <w:rPr>
          <w:rFonts w:ascii="Times New Roman" w:hAnsi="Times New Roman" w:cs="Times New Roman"/>
          <w:sz w:val="24"/>
          <w:szCs w:val="24"/>
        </w:rPr>
        <w:t>. Monthly SBCE status in blue (0 for pre-SBCE; 1 for post-SBCE, including month of SBCE) along with predicted probabilities of being post-SBCE (red) for a randomly selected set of 12 non-SBCE cases in the test set.</w:t>
      </w:r>
      <w:r w:rsidR="00BC6374" w:rsidRPr="00F170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C04E44" wp14:editId="53874EDC">
            <wp:extent cx="5943600" cy="3581749"/>
            <wp:effectExtent l="0" t="0" r="0" b="0"/>
            <wp:docPr id="6" name="Picture 6" descr="C:\Users\retzioni\AppData\Local\Microsoft\Windows\INetCache\Content.Outlook\V19F2SP3\xgboost_test_set_nonrecur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tzioni\AppData\Local\Microsoft\Windows\INetCache\Content.Outlook\V19F2SP3\xgboost_test_set_nonrecur (002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089FA" w14:textId="77777777" w:rsidR="00BC6374" w:rsidRDefault="00BC6374"/>
    <w:sectPr w:rsidR="00BC6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74"/>
    <w:rsid w:val="00342C29"/>
    <w:rsid w:val="00750C4B"/>
    <w:rsid w:val="00BC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E69B5"/>
  <w15:chartTrackingRefBased/>
  <w15:docId w15:val="{6DBC7FCD-836A-6A40-9DD2-EE6F027B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7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2</cp:revision>
  <dcterms:created xsi:type="dcterms:W3CDTF">2020-07-22T18:28:00Z</dcterms:created>
  <dcterms:modified xsi:type="dcterms:W3CDTF">2020-07-22T18:28:00Z</dcterms:modified>
</cp:coreProperties>
</file>